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3014A" w14:textId="0EB0F3AA" w:rsidR="005501AD" w:rsidRPr="00A06430" w:rsidRDefault="005501AD" w:rsidP="005501AD">
      <w:pPr>
        <w:jc w:val="center"/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S</w:t>
      </w:r>
      <w:r w:rsidR="003C568E">
        <w:rPr>
          <w:rFonts w:ascii="Arial" w:hAnsi="Arial" w:cs="Arial"/>
          <w:b/>
          <w:bCs/>
          <w:i/>
          <w:iCs/>
          <w:sz w:val="22"/>
          <w:szCs w:val="22"/>
        </w:rPr>
        <w:t>9</w:t>
      </w:r>
      <w:r w:rsidRPr="00A06430">
        <w:rPr>
          <w:rFonts w:ascii="Arial" w:hAnsi="Arial" w:cs="Arial"/>
          <w:b/>
          <w:bCs/>
          <w:i/>
          <w:i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i/>
          <w:iCs/>
          <w:sz w:val="22"/>
          <w:szCs w:val="22"/>
        </w:rPr>
        <w:t>2</w:t>
      </w:r>
      <w:r w:rsidRPr="00A06430">
        <w:rPr>
          <w:rFonts w:ascii="Arial" w:hAnsi="Arial" w:cs="Arial"/>
          <w:b/>
          <w:bCs/>
          <w:i/>
          <w:iCs/>
          <w:sz w:val="22"/>
          <w:szCs w:val="22"/>
        </w:rPr>
        <w:t>:</w:t>
      </w:r>
      <w:r w:rsidRPr="00A06430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Potential risk factors associated with depressive symptoms amongst Adolescents in Zambia and South Africa separately (using the ≥12 cut-off)</w:t>
      </w:r>
    </w:p>
    <w:tbl>
      <w:tblPr>
        <w:tblW w:w="14620" w:type="dxa"/>
        <w:tblLook w:val="04A0" w:firstRow="1" w:lastRow="0" w:firstColumn="1" w:lastColumn="0" w:noHBand="0" w:noVBand="1"/>
      </w:tblPr>
      <w:tblGrid>
        <w:gridCol w:w="4490"/>
        <w:gridCol w:w="1903"/>
        <w:gridCol w:w="1782"/>
        <w:gridCol w:w="2083"/>
        <w:gridCol w:w="1054"/>
        <w:gridCol w:w="2249"/>
        <w:gridCol w:w="1059"/>
      </w:tblGrid>
      <w:tr w:rsidR="005501AD" w:rsidRPr="00401518" w14:paraId="0F778AB0" w14:textId="77777777" w:rsidTr="006C755A">
        <w:trPr>
          <w:trHeight w:val="32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DCC6BA2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649EF32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escriptive analysis</w:t>
            </w:r>
          </w:p>
        </w:tc>
        <w:tc>
          <w:tcPr>
            <w:tcW w:w="64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D6A3B7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djusted model 2</w:t>
            </w:r>
          </w:p>
        </w:tc>
      </w:tr>
      <w:tr w:rsidR="005501AD" w:rsidRPr="00401518" w14:paraId="107EC898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104897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3BDD413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47DA343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2ED0A52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AB1C27A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outh Africa</w:t>
            </w:r>
          </w:p>
        </w:tc>
      </w:tr>
      <w:tr w:rsidR="005501AD" w:rsidRPr="00401518" w14:paraId="572F9462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AE235E0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tential risk facto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339B73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(n/N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83718CA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(n/N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BEECBA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OR (95%CI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B8C894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97ACC8C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OR (95%CI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705DE58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5501AD" w:rsidRPr="00401518" w14:paraId="5A85739A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5934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056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B86F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36A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13E3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AAEE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4087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0BED8CAB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BED3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835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6.4% (108/40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510B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C6B3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813E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F48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9492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2F7392BB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379E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646A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5.9% (104/40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234E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374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02(0.74-1.41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5BE17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58A3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4EB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2063EA8B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D803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E14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7.2% (87/234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3F53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1C4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64(1.15-2.35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0DAC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8C3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8F4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5057C373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961C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922E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2.5% (133/40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B8AB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3650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29(0.94-1.78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96BC3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E35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6A97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74A1EA75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ED24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65A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AC60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7.0% (62/230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C560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E04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971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C17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5501AD" w:rsidRPr="00401518" w14:paraId="263280EC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859D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9C4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D54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6.9% (56/208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8C3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F2E1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58B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88(0.56-1.38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00A92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52A6507F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9733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8BF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85A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4.8% (34/229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119E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B715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94EB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44(0.26-0.75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0D19E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005B25A9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F785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8BE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B813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747E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B31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FF8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CD6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00DFCF84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7DF1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4D36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5.2% (141/55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DD7E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1.1% (57/270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128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74A8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04CE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4063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5501AD" w:rsidRPr="00401518" w14:paraId="48283F3D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9B40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A4BE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2.6% (291/894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DEB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3.9% (95/397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9BF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55(1.21-1.99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A1842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6807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19(0.79-1.80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0BC6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2EDBEA07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EB1D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9D37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0D1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EBF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928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8A5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5619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7AD195B2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EC6E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5-17yr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024A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9.6% (271/915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B1E9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2.4% (94/420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407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E2C8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EC6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B5EF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5501AD" w:rsidRPr="00401518" w14:paraId="41593F3A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C1E0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8-19yr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A417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9.9% (161/53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C78B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3.5% (58/247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FA62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86(0.66-1.12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E681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99D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99(0.65-1.50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7AD1E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1B6D681A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5A0E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B Status*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9796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40C9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636B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D837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6F61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94F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78047C59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72E7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F05E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8.0% (271/967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27EF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9.3% (94/486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B0D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4BEE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B91B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443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5501AD" w:rsidRPr="00401518" w14:paraId="13885F70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5845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n TB treatment/Symptomatic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254E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2.8% (161/486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2429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2.6% (58/181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184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30(1.01-1.67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3E65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AA6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92(1.26-2.92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5A85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27F998E2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FDE3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aying with a HIV positive adult or chil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E22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DEC9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93D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A29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E5AE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283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0909F322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DF15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FF5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9.2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(381/1307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CCB3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1.5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(128/594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B5A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DF6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4552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23D9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5501AD" w:rsidRPr="00401518" w14:paraId="1D2DB4E0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14C6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DD53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4.9% (51/146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9A7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5.8% (24/67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5F03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22(0.83-1.80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DD95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DED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48(0.81-2.69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9A2F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493C4942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B270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7450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043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% (0/6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B18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661A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7341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8680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21FAEA04" w14:textId="77777777" w:rsidTr="006C755A">
        <w:trPr>
          <w:trHeight w:val="30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4C1C" w14:textId="5B7FFE4E" w:rsidR="005501AD" w:rsidRPr="00401518" w:rsidRDefault="00E52796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0A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igmatizing attitude towards other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8D90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9A6A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AAD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441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B4E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71C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3E532169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70CC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17A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7.7%(284/1027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3252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2.6% (96/425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51F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A3A8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5AF1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B39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5501AD" w:rsidRPr="00401518" w14:paraId="772AAB90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A186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4622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4.7% (143/412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3F85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1.9% (49/224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C1D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42(1.09-1.84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7E82B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8BE5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17(0.77-1.79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D949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20C04AA4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A86D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33D7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5.7% (5/14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9B9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8.9% (7/18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E90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4C70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3F6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EFC42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5081090C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472E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ver had sex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5BC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66E9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EA63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A79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0F19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FC7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0B79746F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EFB3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4D70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4.6% (225/914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B05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9.8% (70/353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833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1EB0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1EE0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688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5501AD" w:rsidRPr="00401518" w14:paraId="41D3B94F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9021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189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8.4% (207/53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CB3F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6.4% (82/311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210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.07(1.6-2.68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7EE0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25E9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31(0.88-1.97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22B4B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051371A5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D61A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8B73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72C0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% (0/3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FD8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4EC59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F709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0F2E7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24694C85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85BB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IV Test Statu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390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1F5F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864E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55D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34C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AE0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3078DB72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4056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ever teste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2205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8.7% (215/75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008B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9.7% (58/294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AF7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08FA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20C2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865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5501AD" w:rsidRPr="00401518" w14:paraId="488E23C8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6E5F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ested&gt;12M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F0B5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5.9% (72/27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FA18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0.0% (23/115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0FE2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82(0.58-1.14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C2E89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2B0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6(0.32-1.14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90C00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5E32B35C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89F3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ested≤12M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DE08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4.1% (145/425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BFEF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7.5% (71/258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044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09(0.82-1.46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AB49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1505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13(0.71-1.81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62693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5D63AA8A" w14:textId="77777777" w:rsidTr="006C755A">
        <w:trPr>
          <w:trHeight w:val="320"/>
        </w:trPr>
        <w:tc>
          <w:tcPr>
            <w:tcW w:w="146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17C815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mongst those who self-reported to ever had sex</w:t>
            </w:r>
          </w:p>
        </w:tc>
      </w:tr>
      <w:tr w:rsidR="005501AD" w:rsidRPr="00401518" w14:paraId="54E38E7E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52F6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orced into sex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during last sexual encounte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979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1942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CDCB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D643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A960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83F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5DC2DA4B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69F7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FBA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6.6% (173/473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F89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5.7% (79/307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4D90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85C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BFF3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82C7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5501AD" w:rsidRPr="00401518" w14:paraId="6E465BBF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4C76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FCD9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51.5% (34/66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CA3B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75.0% (3/4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F229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61(0.94-2.78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AAF4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8929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.81(0.21-36.86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D25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696A482D" w14:textId="77777777" w:rsidTr="006C755A">
        <w:trPr>
          <w:trHeight w:val="34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AB02A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ndom use during last sexual intercours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05D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CC2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30CE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43B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F7D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883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072A60FC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D325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026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9.1% (93/23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88E5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8.9% (42/108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BFD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5E51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20B8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FDC6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5501AD" w:rsidRPr="00401518" w14:paraId="4E952877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6508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se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DAA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7.9% (114/30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A837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9.7% (40/203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1481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92(0.64-1.33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9807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1D57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41(0.24-0.72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97BF5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70A61A58" w14:textId="77777777" w:rsidTr="006C755A">
        <w:trPr>
          <w:trHeight w:val="34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E3B7D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cohol/drug use during last sexual encounte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1795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7B8F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DAE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252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9426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521D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38100C3E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8CD1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08AA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7.1% (181/48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3A52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3.2% (62/267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507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44DD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9A25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3856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5501AD" w:rsidRPr="00401518" w14:paraId="666CD27C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678F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CC4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51.0% (26/5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1515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45.5% (20/44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B24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97(1.07-3.61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E0E7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9512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.32(1.05-5.09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9AE3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01AD" w:rsidRPr="00401518" w14:paraId="150BD8BA" w14:textId="77777777" w:rsidTr="006C755A">
        <w:trPr>
          <w:trHeight w:val="320"/>
        </w:trPr>
        <w:tc>
          <w:tcPr>
            <w:tcW w:w="146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D3D7D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mongst females</w:t>
            </w:r>
          </w:p>
        </w:tc>
      </w:tr>
      <w:tr w:rsidR="005501AD" w:rsidRPr="00401518" w14:paraId="24D51703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2307" w14:textId="77777777" w:rsidR="005501AD" w:rsidRPr="00401518" w:rsidRDefault="005501AD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urrently Pregnan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73A5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7250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2AB9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D5DE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9D9B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3C2A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501AD" w:rsidRPr="00401518" w14:paraId="0EC25FC6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9C64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7B0C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31.8% (277/87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6994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3.2% (89/384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3407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9B2E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F4C1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36B3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5501AD" w:rsidRPr="00401518" w14:paraId="31F8B54D" w14:textId="77777777" w:rsidTr="006C755A">
        <w:trPr>
          <w:trHeight w:val="320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F463" w14:textId="77777777" w:rsidR="005501AD" w:rsidRPr="00401518" w:rsidRDefault="005501AD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626A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58.3% (14/24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5E49" w14:textId="77777777" w:rsidR="005501AD" w:rsidRPr="00401518" w:rsidRDefault="005501AD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46.2% (6/13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184C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1.88(0.79-4.46)</w:t>
            </w: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EE629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A8D4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1518">
              <w:rPr>
                <w:rFonts w:ascii="Arial" w:hAnsi="Arial" w:cs="Arial"/>
                <w:color w:val="000000"/>
                <w:sz w:val="20"/>
                <w:szCs w:val="20"/>
              </w:rPr>
              <w:t>2.90(0.91-9.30)</w:t>
            </w: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9C99F" w14:textId="77777777" w:rsidR="005501AD" w:rsidRPr="00401518" w:rsidRDefault="005501AD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E54F209" w14:textId="77777777" w:rsidR="005501AD" w:rsidRPr="00A06430" w:rsidRDefault="005501AD" w:rsidP="005501AD">
      <w:pPr>
        <w:rPr>
          <w:rFonts w:ascii="Arial" w:hAnsi="Arial" w:cs="Arial"/>
          <w:b/>
          <w:bCs/>
          <w:sz w:val="20"/>
          <w:szCs w:val="20"/>
        </w:rPr>
      </w:pPr>
      <w:r w:rsidRPr="00A06430">
        <w:rPr>
          <w:rFonts w:ascii="Arial" w:hAnsi="Arial" w:cs="Arial"/>
          <w:b/>
          <w:bCs/>
          <w:sz w:val="20"/>
          <w:szCs w:val="20"/>
        </w:rPr>
        <w:t>Note:</w:t>
      </w:r>
    </w:p>
    <w:p w14:paraId="2BD62C52" w14:textId="77777777" w:rsidR="005501AD" w:rsidRPr="00A06430" w:rsidRDefault="005501AD" w:rsidP="005501AD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b/>
          <w:bCs/>
          <w:color w:val="000000"/>
          <w:sz w:val="20"/>
          <w:szCs w:val="20"/>
        </w:rPr>
        <w:t>†</w:t>
      </w:r>
      <w:r w:rsidRPr="00A06430">
        <w:rPr>
          <w:rFonts w:ascii="Arial" w:hAnsi="Arial" w:cs="Arial"/>
          <w:sz w:val="20"/>
          <w:szCs w:val="20"/>
        </w:rPr>
        <w:t xml:space="preserve"> P-values from Likelihood ratio test</w:t>
      </w:r>
    </w:p>
    <w:p w14:paraId="526F1297" w14:textId="77777777" w:rsidR="005501AD" w:rsidRPr="00A06430" w:rsidRDefault="005501AD" w:rsidP="005501AD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sz w:val="20"/>
          <w:szCs w:val="20"/>
        </w:rPr>
        <w:lastRenderedPageBreak/>
        <w:t>%(n/N) = proportion with depressive symptoms expressed as a percentage (Number with depressive symptoms/denominator)</w:t>
      </w:r>
    </w:p>
    <w:p w14:paraId="0A290BAB" w14:textId="77777777" w:rsidR="005501AD" w:rsidRPr="00A06430" w:rsidRDefault="005501AD" w:rsidP="005501AD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sz w:val="20"/>
          <w:szCs w:val="20"/>
        </w:rPr>
        <w:t>“-” Information missing</w:t>
      </w:r>
    </w:p>
    <w:p w14:paraId="63B1464F" w14:textId="77777777" w:rsidR="005501AD" w:rsidRPr="00A06430" w:rsidRDefault="005501AD" w:rsidP="005501AD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sz w:val="20"/>
          <w:szCs w:val="20"/>
        </w:rPr>
        <w:t xml:space="preserve">OR = Odds Ratio; AOR = Adjusted Odds Ratio; CI = Confidence Interval; </w:t>
      </w:r>
    </w:p>
    <w:p w14:paraId="22E31E77" w14:textId="77777777" w:rsidR="005501AD" w:rsidRPr="00A06430" w:rsidRDefault="005501AD" w:rsidP="005501AD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sz w:val="20"/>
          <w:szCs w:val="20"/>
        </w:rPr>
        <w:t xml:space="preserve">* For </w:t>
      </w:r>
      <w:r w:rsidRPr="00A06430">
        <w:rPr>
          <w:rFonts w:ascii="Arial" w:hAnsi="Arial" w:cs="Arial"/>
          <w:i/>
          <w:iCs/>
          <w:sz w:val="20"/>
          <w:szCs w:val="20"/>
        </w:rPr>
        <w:t>TB status</w:t>
      </w:r>
      <w:r w:rsidRPr="00A06430">
        <w:rPr>
          <w:rFonts w:ascii="Arial" w:hAnsi="Arial" w:cs="Arial"/>
          <w:sz w:val="20"/>
          <w:szCs w:val="20"/>
        </w:rPr>
        <w:t>; the symptomatic and on treatment were collapsed into one category for the analysis at this stage</w:t>
      </w:r>
    </w:p>
    <w:p w14:paraId="7E1485EE" w14:textId="77777777" w:rsidR="005501AD" w:rsidRPr="00A06430" w:rsidRDefault="005501AD" w:rsidP="005501AD">
      <w:pPr>
        <w:rPr>
          <w:rFonts w:ascii="Arial" w:hAnsi="Arial" w:cs="Arial"/>
          <w:sz w:val="20"/>
          <w:szCs w:val="20"/>
        </w:rPr>
      </w:pPr>
      <w:r w:rsidRPr="00A06430">
        <w:rPr>
          <w:rFonts w:ascii="Arial" w:hAnsi="Arial" w:cs="Arial"/>
          <w:sz w:val="20"/>
          <w:szCs w:val="20"/>
        </w:rPr>
        <w:t>Adjusted model 2 = Final model for the main analysis as described on the methods section in the main text</w:t>
      </w:r>
    </w:p>
    <w:p w14:paraId="6863B585" w14:textId="77777777" w:rsidR="004E19E3" w:rsidRDefault="004E19E3"/>
    <w:sectPr w:rsidR="004E19E3" w:rsidSect="005501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1AD"/>
    <w:rsid w:val="003C568E"/>
    <w:rsid w:val="004E19E3"/>
    <w:rsid w:val="005501AD"/>
    <w:rsid w:val="00E5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9BABF"/>
  <w15:chartTrackingRefBased/>
  <w15:docId w15:val="{161BAEC2-1DB9-48AD-888E-652AFA15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1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chie</dc:creator>
  <cp:keywords/>
  <dc:description/>
  <cp:lastModifiedBy>Thomas Gachie</cp:lastModifiedBy>
  <cp:revision>3</cp:revision>
  <dcterms:created xsi:type="dcterms:W3CDTF">2021-12-10T13:58:00Z</dcterms:created>
  <dcterms:modified xsi:type="dcterms:W3CDTF">2022-06-24T14:50:00Z</dcterms:modified>
</cp:coreProperties>
</file>